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1.jpeg" ContentType="image/jpeg"/>
  <Override PartName="/word/media/image20.jpeg" ContentType="image/jpeg"/>
  <Override PartName="/word/media/image19.jpeg" ContentType="image/jpeg"/>
  <Override PartName="/word/media/image42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41.jpeg" ContentType="image/jpeg"/>
  <Override PartName="/word/media/image22.jpeg" ContentType="image/jpeg"/>
  <Override PartName="/word/media/image1.jpeg" ContentType="image/jpeg"/>
  <Override PartName="/word/media/image35.jpeg" ContentType="image/jpeg"/>
  <Override PartName="/word/media/image23.jpeg" ContentType="image/jpeg"/>
  <Override PartName="/word/media/image2.jpeg" ContentType="image/jpeg"/>
  <Override PartName="/word/media/image36.jpeg" ContentType="image/jpeg"/>
  <Override PartName="/word/media/image24.jpeg" ContentType="image/jpeg"/>
  <Override PartName="/word/media/image3.jpeg" ContentType="image/jpeg"/>
  <Override PartName="/word/media/image37.jpeg" ContentType="image/jpeg"/>
  <Override PartName="/word/media/image25.jpeg" ContentType="image/jpeg"/>
  <Override PartName="/word/media/image4.jpeg" ContentType="image/jpeg"/>
  <Override PartName="/word/media/image26.jpeg" ContentType="image/jpeg"/>
  <Override PartName="/word/media/image5.jpeg" ContentType="image/jpeg"/>
  <Override PartName="/word/media/image27.jpeg" ContentType="image/jpeg"/>
  <Override PartName="/word/media/image50.jpeg" ContentType="image/jpeg"/>
  <Override PartName="/word/media/image6.jpeg" ContentType="image/jpeg"/>
  <Override PartName="/word/media/image43.jpeg" ContentType="image/jpeg"/>
  <Override PartName="/word/media/image44.jpeg" ContentType="image/jpeg"/>
  <Override PartName="/word/media/image45.jpeg" ContentType="image/jpeg"/>
  <Override PartName="/word/media/image46.jpeg" ContentType="image/jpeg"/>
  <Override PartName="/word/media/image47.jpeg" ContentType="image/jpeg"/>
  <Override PartName="/word/media/image48.jpeg" ContentType="image/jpeg"/>
  <Override PartName="/word/media/image53.jpeg" ContentType="image/jpeg"/>
  <Override PartName="/word/media/image49.jpeg" ContentType="image/jpeg"/>
  <Override PartName="/word/media/image54.jpeg" ContentType="image/jpeg"/>
  <Override PartName="/word/media/image33.jpeg" ContentType="image/jpeg"/>
  <Override PartName="/word/media/image55.jpeg" ContentType="image/jpeg"/>
  <Override PartName="/word/media/image34.jpeg" ContentType="image/jpeg"/>
  <Override PartName="/word/media/image38.jpeg" ContentType="image/jpeg"/>
  <Override PartName="/word/media/image7.jpeg" ContentType="image/jpeg"/>
  <Override PartName="/word/media/image56.jpeg" ContentType="image/jpeg"/>
  <Override PartName="/word/media/image32.jpeg" ContentType="image/jpeg"/>
  <Override PartName="/word/media/image31.jpeg" ContentType="image/jpeg"/>
  <Override PartName="/word/media/image30.jpeg" ContentType="image/jpeg"/>
  <Override PartName="/word/media/image9.jpeg" ContentType="image/jpeg"/>
  <Override PartName="/word/media/image11.jpeg" ContentType="image/jpeg"/>
  <Override PartName="/word/media/image40.jpeg" ContentType="image/jpeg"/>
  <Override PartName="/word/media/image13.jpeg" ContentType="image/jpeg"/>
  <Override PartName="/word/media/image28.jpeg" ContentType="image/jpeg"/>
  <Override PartName="/word/media/image51.jpeg" ContentType="image/jpeg"/>
  <Override PartName="/word/media/image39.jpeg" ContentType="image/jpeg"/>
  <Override PartName="/word/media/image8.jpeg" ContentType="image/jpeg"/>
  <Override PartName="/word/media/image10.jpeg" ContentType="image/jpeg"/>
  <Override PartName="/word/media/image29.jpeg" ContentType="image/jpeg"/>
  <Override PartName="/word/media/image52.jpeg" ContentType="image/jpeg"/>
  <Override PartName="/word/media/image1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lang w:val="en-US"/>
        </w:rPr>
        <w:t>Supplementary Table S1: Identified obvious modifi</w:t>
      </w:r>
      <w:r>
        <w:rPr/>
        <w:t>ers of the SCA3tr-Q78-induced REP.</w:t>
      </w:r>
    </w:p>
    <w:tbl>
      <w:tblPr>
        <w:tblW w:w="910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1"/>
        <w:gridCol w:w="92"/>
        <w:gridCol w:w="1417"/>
        <w:gridCol w:w="142"/>
        <w:gridCol w:w="1701"/>
        <w:gridCol w:w="142"/>
        <w:gridCol w:w="1559"/>
        <w:gridCol w:w="2126"/>
      </w:tblGrid>
      <w:tr>
        <w:trPr>
          <w:trHeight w:val="577" w:hRule="atLeast"/>
        </w:trPr>
        <w:tc>
          <w:tcPr>
            <w:tcW w:w="1921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Transformant ID</w:t>
            </w:r>
          </w:p>
        </w:tc>
        <w:tc>
          <w:tcPr>
            <w:tcW w:w="1651" w:type="dxa"/>
            <w:gridSpan w:val="3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CG number</w:t>
            </w:r>
          </w:p>
        </w:tc>
        <w:tc>
          <w:tcPr>
            <w:tcW w:w="1701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Gene na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REP</w:t>
            </w:r>
          </w:p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modification</w:t>
            </w:r>
          </w:p>
        </w:tc>
        <w:tc>
          <w:tcPr>
            <w:tcW w:w="2126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bCs/>
              </w:rPr>
            </w:pPr>
            <w:r>
              <w:rPr>
                <w:rFonts w:cs="Calibri" w:ascii="Arial" w:hAnsi="Arial"/>
                <w:b/>
                <w:bCs/>
              </w:rPr>
              <w:t>Phenotype</w:t>
            </w:r>
          </w:p>
        </w:tc>
      </w:tr>
      <w:tr>
        <w:trPr>
          <w:trHeight w:val="1493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78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04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val="en-US" w:eastAsia="en-US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" name="Bild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90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5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pk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12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anB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3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lm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22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5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" name="Bild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ld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52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78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6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vpH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" name="Grafik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4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4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sc70-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" name="Grafik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22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22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sc70-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6" name="Grafik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1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21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II1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7" name="Grafik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88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8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7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ve-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8" name="Bild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ild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03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4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rb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9" name="Grafik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8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00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6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61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val="en-US" w:eastAsia="en-US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12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53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5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Brd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1" name="Grafik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66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6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8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roj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2" name="Grafik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7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8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NApol-alpha5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3" name="Grafik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96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559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9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sc70-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4" name="Bild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Bild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6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69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7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op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val="en-US"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5" name="Grafik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044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90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90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val="en-US"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6" name="Bild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Bild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0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9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bw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val="en-US"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7" name="Grafik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28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lo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val="en-US"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8" name="Bild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ild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3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25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5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beta13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19" name="Bild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Bild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906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o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2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8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0" name="Grafik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00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6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a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1" name="Grafik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fik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18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ux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2" name="Grafik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93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6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61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3" name="Bild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Bild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47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9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91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4" name="Bild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Bild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60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5" name="Grafik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Grafik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802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63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RG15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S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6" name="Grafik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fik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40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ad88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7" name="Bild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Bild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71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0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8" name="Grafik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Grafik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03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1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PtaseI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29" name="Grafik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fik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47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6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0" name="Grafik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Grafik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8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oq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1" name="Grafik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Grafik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6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04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rb27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2" name="Grafik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Grafik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719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4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24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59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8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imeou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3" name="Bild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Bild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0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6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60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4" name="Grafik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Grafik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18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53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5" name="Grafik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Grafik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3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2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R-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6" name="Bild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Bild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756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9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93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7" name="Bild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Bild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29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04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8" name="Bild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Bild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094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nf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80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9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39" name="Grafik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Grafik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38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8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al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0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7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su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454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873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873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0" name="Bild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Bild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96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x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77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2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29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61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9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96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1" name="Bild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Bild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6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8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6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AA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2" name="Bild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Bild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6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47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ar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3" name="Bild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Bild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71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11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68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h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4" name="Bild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Bild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4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279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nz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5" name="Bild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Bild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79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6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67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71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8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12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6" name="Bild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Bild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65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9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mg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7" name="Bild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Bild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581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887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887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63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869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5748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 xml:space="preserve">Hsf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color w:val="FF0000"/>
                <w:lang w:eastAsia="de-DE"/>
              </w:rPr>
            </w:pPr>
            <w:r>
              <w:rPr>
                <w:rFonts w:eastAsia="Times New Roman" w:cs="Calibri" w:ascii="Arial" w:hAnsi="Arial"/>
                <w:color w:val="FF0000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8" name="Bild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Bild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14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9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(3)neo3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49" name="Bild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Bild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11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72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0" name="Bild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Bild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945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3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3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1" name="Grafik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Grafik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7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2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053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7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C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2" name="Bild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Bild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002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0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pt-I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3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6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tai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15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6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437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3" name="Bild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Bild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018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3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h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  <w:t>n.a.</w:t>
            </w:r>
          </w:p>
        </w:tc>
      </w:tr>
      <w:tr>
        <w:trPr>
          <w:trHeight w:val="63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57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bp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4" name="Grafik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Grafik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30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8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5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kcdelt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5" name="Bild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Bild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62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8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val="en-US" w:eastAsia="en-US"/>
              </w:rPr>
              <w:drawing>
                <wp:inline distT="0" distB="0" distL="0" distR="0">
                  <wp:extent cx="812800" cy="896620"/>
                  <wp:effectExtent l="0" t="0" r="0" b="0"/>
                  <wp:docPr id="56" name="Bild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Bild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4" t="-40" r="-4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89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01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436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m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57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8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rs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20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2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fIIFalph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87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14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89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56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7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17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9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bon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21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7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fz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39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6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68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7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do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98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uc91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113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7807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P-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615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7085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(2)s537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9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3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b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47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56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6944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a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07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5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pag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95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4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ats-cy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94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32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9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4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4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40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mdyn-D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21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1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TPsyn-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19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0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ep13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22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8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81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25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7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mG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033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9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if-I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81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ip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68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4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99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1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r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50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5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7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5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435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16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4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70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tt-ORF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61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9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Orc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0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06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05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8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RpL2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79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kaap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07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4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10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79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152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(2)35D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85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2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i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60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5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75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nt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82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napi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1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9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92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97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6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68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998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35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ats-his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10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1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12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84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9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90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30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2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29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lang w:eastAsia="de-DE"/>
              </w:rPr>
            </w:pPr>
            <w:r>
              <w:rPr>
                <w:rFonts w:eastAsia="Times New Roman" w:cs="Calibri" w:ascii="Arial" w:hAnsi="Arial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37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31000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heph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78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2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2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19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1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14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86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1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12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33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rt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86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5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59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31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ED2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26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318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4482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mo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113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3035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96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9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sk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15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7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77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17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98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2af5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49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3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36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45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7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7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47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2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58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99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irt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06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3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78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7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77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56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7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om3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87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S5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9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pn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43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as1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72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6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l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062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5553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DNApol-alpha6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5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5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3-55K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97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5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c78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780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8933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ex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21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8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op5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780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4035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eIF-4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36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8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3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04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209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5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i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97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9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Yippe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97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69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i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61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9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Wnt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291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717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Idh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137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3158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spn-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271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9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TH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8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07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36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278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yx1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78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6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o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1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8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86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31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033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fo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40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8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5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7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7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540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22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su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9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nx99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9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4749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3329 §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Prosbeta2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2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2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t6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30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0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248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9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ipped-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9039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6827 §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Nrx-IV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5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4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43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844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91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152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154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kermi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3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ix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589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275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S10a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711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9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96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717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3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ats-al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482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478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bru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649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30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Sc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15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5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58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09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2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ph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49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5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50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25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7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rpA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34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903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n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15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3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IF2B-delt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47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L10A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05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ED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239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9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96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712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asp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1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5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thl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25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4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4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24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2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29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877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031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ED14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063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614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Top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54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5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730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7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63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5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201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4843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Tm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80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8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68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34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25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2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kek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72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3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32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50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v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00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3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cc6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98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180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(2)35Bg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17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6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4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lou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12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6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61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44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1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dk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43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7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461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3431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Uch-L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97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1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16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9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00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20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rp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8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4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43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37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3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12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82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RpL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97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1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78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ipped-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2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5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5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7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7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y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54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2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Vm34C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97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6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66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6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8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89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20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7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8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cph-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37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2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59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749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433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tu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511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4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45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201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0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01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79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9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is2B:CG1794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49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7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orb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26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9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92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8567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877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rp8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78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6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NUT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45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2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TLL3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54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2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luRII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51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9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p2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4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6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ch-L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99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ats-glupr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75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ats-th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58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7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03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0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04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7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71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6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65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00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8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85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693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64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64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675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72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bar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32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5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ln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0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87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luRII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075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037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vv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984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420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RpS10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28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7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700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8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IF4G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95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hoGAP19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4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3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m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55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0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0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Ic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79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dx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553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7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7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4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8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PTI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426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7480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Pgant35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5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7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embri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4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av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5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8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86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37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7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20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9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90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48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2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2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578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2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2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274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5163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TfIIA-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26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64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Snr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2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8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ap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48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FK506-bp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803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1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IF4G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65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ralbp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839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7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EHP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87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3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34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448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61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dp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85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1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44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1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33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9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91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78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975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Ptp69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08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4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42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1619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1989 §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rd1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010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994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elf-E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4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3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e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44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1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pf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276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5499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His2Av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25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im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6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8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84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920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71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acti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62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9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98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79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KrT95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54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6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8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80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2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6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65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79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0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ur89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631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8384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gr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087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2503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tm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8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77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wi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27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79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02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7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78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61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7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hu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258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8151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Tfb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14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6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l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32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9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nt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15453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3644 §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bic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4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6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uc12E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88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sd-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39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9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q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8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9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1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9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raf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84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tf-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66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tx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74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9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x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1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1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li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54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t4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25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6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b1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277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lcAT-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56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9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9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277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4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29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52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8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84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07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pr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26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0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u(P)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1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pase22-2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22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0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0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55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9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st84D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51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2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lp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11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1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Kr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002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00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ab30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42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9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AP-D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06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21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5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2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pf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25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2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01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4001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Pfk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6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7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77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04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1282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ap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52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32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9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0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08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97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29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8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83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815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8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hc62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09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54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80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4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394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9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96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27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hd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424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3297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mn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961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8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6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36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1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ec1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73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4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44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0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898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8887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sh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01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6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66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27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5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21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Br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9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7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up16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732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52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68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603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sc70C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773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36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8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IF-4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96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9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nr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769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5748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Hs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01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1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16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91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33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7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99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7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uc11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1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4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b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93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4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47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3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20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3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dc8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7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923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xp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48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ap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33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5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lc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746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28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56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2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343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108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108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0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IF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952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7743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ph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58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7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21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A-7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89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cp-1et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27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7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22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5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5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16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2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21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20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ms1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18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38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9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Klp68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09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9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92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0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1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16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178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4062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ats-va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014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Uf6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122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NApol-alpha18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92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oc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356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6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Fsh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6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5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b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30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5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oll-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65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6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68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39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6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op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74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3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gf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96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820 §</w:t>
            </w:r>
            <w:r>
              <w:rPr>
                <w:rFonts w:cs="Calibri" w:ascii="Arial" w:hAnsi="Arial"/>
                <w:vertAlign w:val="superscript"/>
              </w:rPr>
              <w:t>n.a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up2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02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8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Fanc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623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378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tl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756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07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49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07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30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9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rp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5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9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rpRbet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876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6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i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84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07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ht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83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4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gat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83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itFhi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2976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0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05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44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0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af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45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lycogeni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028</w:t>
            </w:r>
          </w:p>
        </w:tc>
        <w:tc>
          <w:tcPr>
            <w:tcW w:w="1651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086</w:t>
            </w:r>
          </w:p>
        </w:tc>
        <w:tc>
          <w:tcPr>
            <w:tcW w:w="170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086</w:t>
            </w:r>
          </w:p>
        </w:tc>
        <w:tc>
          <w:tcPr>
            <w:tcW w:w="1701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59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mg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60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i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863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2238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e(y)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74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mrt11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51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7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bcD1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819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805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7516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(2)34Fd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61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epII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8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3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0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-cp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745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ED1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34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yo61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883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2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ycC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879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0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0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8708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3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IF2B-delt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222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3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787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7128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Taf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1320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687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ats-as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31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6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am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3133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10719 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brat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10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6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ial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543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rn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444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3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D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585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odh-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351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H4alphaPV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727</w:t>
            </w:r>
          </w:p>
        </w:tc>
        <w:tc>
          <w:tcPr>
            <w:tcW w:w="16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0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6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7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lo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-184" w:hanging="0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4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75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x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7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80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ynaptogyr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77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377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nn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9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56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5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6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70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7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37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3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24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sl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0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04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i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0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12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eIF-3p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7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3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0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200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tac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51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070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y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9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230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2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440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4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6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481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ki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0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60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rp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3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861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bc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83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S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2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45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4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206</w:t>
            </w:r>
          </w:p>
        </w:tc>
        <w:tc>
          <w:tcPr>
            <w:tcW w:w="1417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230</w:t>
            </w:r>
          </w:p>
        </w:tc>
        <w:tc>
          <w:tcPr>
            <w:tcW w:w="1985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n9</w:t>
            </w:r>
          </w:p>
        </w:tc>
        <w:tc>
          <w:tcPr>
            <w:tcW w:w="1559" w:type="dxa"/>
            <w:tcBorders/>
            <w:shd w:fill="A6A6A6" w:val="clear"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8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6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af10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85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857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Ugt86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2773</w:t>
            </w:r>
          </w:p>
        </w:tc>
        <w:tc>
          <w:tcPr>
            <w:tcW w:w="1417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985</w:t>
            </w:r>
          </w:p>
        </w:tc>
        <w:tc>
          <w:tcPr>
            <w:tcW w:w="1985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985</w:t>
            </w:r>
          </w:p>
        </w:tc>
        <w:tc>
          <w:tcPr>
            <w:tcW w:w="1559" w:type="dxa"/>
            <w:tcBorders/>
            <w:shd w:fill="A6A6A6" w:val="clear"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216</w:t>
            </w:r>
          </w:p>
        </w:tc>
        <w:tc>
          <w:tcPr>
            <w:tcW w:w="1417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308</w:t>
            </w:r>
          </w:p>
        </w:tc>
        <w:tc>
          <w:tcPr>
            <w:tcW w:w="1985" w:type="dxa"/>
            <w:gridSpan w:val="3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ycJ</w:t>
            </w:r>
          </w:p>
        </w:tc>
        <w:tc>
          <w:tcPr>
            <w:tcW w:w="1559" w:type="dxa"/>
            <w:tcBorders/>
            <w:shd w:fill="A6A6A6" w:val="clear"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 xml:space="preserve">leth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05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8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57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69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vp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17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85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8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1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09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0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2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99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h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9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14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7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8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44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wd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0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52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5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1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2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ABA-B-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5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80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8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525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9191 §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Klp61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65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gkepsi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30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810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alp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6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25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fC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0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70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7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0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276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S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4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00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yk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1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98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wc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68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90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9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59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4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RpS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48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0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4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74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7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9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4690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omboy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3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70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7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2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57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naJ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5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89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8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3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0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ed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8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804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pt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22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31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3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6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3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02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531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5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4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021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50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91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115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Rpb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43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860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8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6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39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3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21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5429 §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Atg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62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79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dn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4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58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Aac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65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01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67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79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95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43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49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62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72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5776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2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99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783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in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461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28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275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CG5753 §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stau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  <w:b/>
                <w:b/>
                <w:color w:val="FF0000"/>
              </w:rPr>
            </w:pPr>
            <w:r>
              <w:rPr>
                <w:rFonts w:cs="Calibri" w:ascii="Arial" w:hAnsi="Arial"/>
                <w:b/>
                <w:color w:val="FF0000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b/>
                <w:b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b/>
                <w:color w:val="FF0000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37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30327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2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05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641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pdm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0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2139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egal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1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0662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sic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517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105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426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63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11861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ul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324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2578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Ten-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286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7826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mn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84" w:hRule="atLeast"/>
        </w:trPr>
        <w:tc>
          <w:tcPr>
            <w:tcW w:w="20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126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CG9207</w:t>
            </w: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Gas4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184"/>
              <w:jc w:val="center"/>
              <w:rPr>
                <w:rFonts w:ascii="Arial" w:hAnsi="Arial" w:cs="Calibri"/>
              </w:rPr>
            </w:pPr>
            <w:r>
              <w:rPr>
                <w:rFonts w:cs="Calibri" w:ascii="Arial" w:hAnsi="Arial"/>
              </w:rPr>
              <w:t>leth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Arial" w:hAnsi="Arial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58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lang w:val="en-US"/>
      </w:rPr>
      <w:t>Supplementary Table S1</w:t>
      <w:tab/>
      <w:tab/>
      <w:t>Voßfeldt et al.</w: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>
      <w:spacing w:before="0" w:after="200"/>
      <w:ind w:firstLine="709"/>
      <w:jc w:val="both"/>
    </w:pPr>
    <w:rPr>
      <w:b/>
      <w:bCs/>
      <w:color w:val="4F81BD"/>
      <w:sz w:val="18"/>
      <w:szCs w:val="18"/>
      <w:lang w:val="en-GB"/>
    </w:rPr>
  </w:style>
  <w:style w:type="paragraph" w:styleId="Sprechblasentext">
    <w:name w:val="Sprechblasentext"/>
    <w:basedOn w:val="Normal"/>
    <w:qFormat/>
    <w:pPr>
      <w:ind w:firstLine="340"/>
      <w:jc w:val="both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0" Type="http://schemas.openxmlformats.org/officeDocument/2006/relationships/image" Target="media/image29.jpeg"/><Relationship Id="rId31" Type="http://schemas.openxmlformats.org/officeDocument/2006/relationships/image" Target="media/image30.jpeg"/><Relationship Id="rId32" Type="http://schemas.openxmlformats.org/officeDocument/2006/relationships/image" Target="media/image31.jpeg"/><Relationship Id="rId33" Type="http://schemas.openxmlformats.org/officeDocument/2006/relationships/image" Target="media/image32.jpeg"/><Relationship Id="rId34" Type="http://schemas.openxmlformats.org/officeDocument/2006/relationships/image" Target="media/image33.jpeg"/><Relationship Id="rId35" Type="http://schemas.openxmlformats.org/officeDocument/2006/relationships/image" Target="media/image34.jpeg"/><Relationship Id="rId36" Type="http://schemas.openxmlformats.org/officeDocument/2006/relationships/image" Target="media/image35.jpeg"/><Relationship Id="rId37" Type="http://schemas.openxmlformats.org/officeDocument/2006/relationships/image" Target="media/image36.jpeg"/><Relationship Id="rId38" Type="http://schemas.openxmlformats.org/officeDocument/2006/relationships/image" Target="media/image37.jpeg"/><Relationship Id="rId39" Type="http://schemas.openxmlformats.org/officeDocument/2006/relationships/image" Target="media/image38.jpeg"/><Relationship Id="rId40" Type="http://schemas.openxmlformats.org/officeDocument/2006/relationships/image" Target="media/image39.jpeg"/><Relationship Id="rId41" Type="http://schemas.openxmlformats.org/officeDocument/2006/relationships/image" Target="media/image40.jpeg"/><Relationship Id="rId42" Type="http://schemas.openxmlformats.org/officeDocument/2006/relationships/image" Target="media/image41.jpeg"/><Relationship Id="rId43" Type="http://schemas.openxmlformats.org/officeDocument/2006/relationships/image" Target="media/image42.jpeg"/><Relationship Id="rId44" Type="http://schemas.openxmlformats.org/officeDocument/2006/relationships/image" Target="media/image43.jpeg"/><Relationship Id="rId45" Type="http://schemas.openxmlformats.org/officeDocument/2006/relationships/image" Target="media/image44.jpeg"/><Relationship Id="rId46" Type="http://schemas.openxmlformats.org/officeDocument/2006/relationships/image" Target="media/image45.jpeg"/><Relationship Id="rId47" Type="http://schemas.openxmlformats.org/officeDocument/2006/relationships/image" Target="media/image46.jpeg"/><Relationship Id="rId48" Type="http://schemas.openxmlformats.org/officeDocument/2006/relationships/image" Target="media/image47.jpeg"/><Relationship Id="rId49" Type="http://schemas.openxmlformats.org/officeDocument/2006/relationships/image" Target="media/image48.jpeg"/><Relationship Id="rId50" Type="http://schemas.openxmlformats.org/officeDocument/2006/relationships/image" Target="media/image49.jpeg"/><Relationship Id="rId51" Type="http://schemas.openxmlformats.org/officeDocument/2006/relationships/image" Target="media/image50.jpeg"/><Relationship Id="rId52" Type="http://schemas.openxmlformats.org/officeDocument/2006/relationships/image" Target="media/image51.jpeg"/><Relationship Id="rId53" Type="http://schemas.openxmlformats.org/officeDocument/2006/relationships/image" Target="media/image52.jpeg"/><Relationship Id="rId54" Type="http://schemas.openxmlformats.org/officeDocument/2006/relationships/image" Target="media/image53.jpeg"/><Relationship Id="rId55" Type="http://schemas.openxmlformats.org/officeDocument/2006/relationships/image" Target="media/image54.jpeg"/><Relationship Id="rId56" Type="http://schemas.openxmlformats.org/officeDocument/2006/relationships/image" Target="media/image55.jpeg"/><Relationship Id="rId57" Type="http://schemas.openxmlformats.org/officeDocument/2006/relationships/image" Target="media/image56.jpeg"/><Relationship Id="rId58" Type="http://schemas.openxmlformats.org/officeDocument/2006/relationships/header" Target="header1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9:30:00Z</dcterms:created>
  <dc:creator>Aaron Voigt</dc:creator>
  <dc:description/>
  <cp:keywords/>
  <dc:language>en-US</dc:language>
  <cp:lastModifiedBy>Peter</cp:lastModifiedBy>
  <cp:lastPrinted>2012-01-05T16:38:00Z</cp:lastPrinted>
  <dcterms:modified xsi:type="dcterms:W3CDTF">2012-09-24T0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